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C9F4" w14:textId="3F140F24" w:rsidR="002A7707" w:rsidRDefault="008A7E47" w:rsidP="002A7707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 w:rsidRPr="002E5B58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</w:t>
      </w:r>
      <w:r w:rsidR="00782B9B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2</w:t>
      </w:r>
      <w:r w:rsidRPr="002E5B58">
        <w:rPr>
          <w:rFonts w:eastAsia="ＭＳ 明朝"/>
          <w:b/>
          <w:bCs/>
          <w:color w:val="000000" w:themeColor="text1"/>
          <w:sz w:val="21"/>
          <w:szCs w:val="21"/>
        </w:rPr>
        <w:t xml:space="preserve"> </w:t>
      </w:r>
      <w:r w:rsidR="002A7707" w:rsidRPr="002E5B58"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 w:rsidR="002A7707" w:rsidRPr="002E5B58">
        <w:rPr>
          <w:b/>
          <w:bCs/>
          <w:color w:val="000000" w:themeColor="text1"/>
          <w:sz w:val="21"/>
          <w:szCs w:val="21"/>
        </w:rPr>
        <w:t xml:space="preserve">. </w:t>
      </w:r>
    </w:p>
    <w:tbl>
      <w:tblPr>
        <w:tblW w:w="141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"/>
        <w:gridCol w:w="2714"/>
        <w:gridCol w:w="1836"/>
        <w:gridCol w:w="999"/>
        <w:gridCol w:w="999"/>
        <w:gridCol w:w="530"/>
        <w:gridCol w:w="2714"/>
        <w:gridCol w:w="1836"/>
        <w:gridCol w:w="999"/>
        <w:gridCol w:w="999"/>
      </w:tblGrid>
      <w:tr w:rsidR="00DC185A" w:rsidRPr="00DC185A" w14:paraId="7E4A7753" w14:textId="77777777" w:rsidTr="00DC185A">
        <w:trPr>
          <w:trHeight w:val="378"/>
        </w:trPr>
        <w:tc>
          <w:tcPr>
            <w:tcW w:w="5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BDFAC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A1A8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7BE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F6E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5E4C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6E51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2E5BD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6C4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4D6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DCE9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DC185A" w:rsidRPr="00DC185A" w14:paraId="723291DC" w14:textId="77777777" w:rsidTr="00DC185A">
        <w:trPr>
          <w:trHeight w:val="314"/>
        </w:trPr>
        <w:tc>
          <w:tcPr>
            <w:tcW w:w="53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0A584" w14:textId="77777777" w:rsidR="00DC185A" w:rsidRPr="00DC185A" w:rsidRDefault="00DC185A" w:rsidP="00DC185A">
            <w:pPr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A5DE5" w14:textId="77777777" w:rsidR="00DC185A" w:rsidRPr="00DC185A" w:rsidRDefault="00DC185A" w:rsidP="00DC185A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0E2B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6A67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C826A" w14:textId="77777777" w:rsidR="00DC185A" w:rsidRPr="00DC185A" w:rsidRDefault="00DC185A" w:rsidP="00DC185A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3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3E111" w14:textId="77777777" w:rsidR="00DC185A" w:rsidRPr="00DC185A" w:rsidRDefault="00DC185A" w:rsidP="00DC185A">
            <w:pPr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E2ABB" w14:textId="77777777" w:rsidR="00DC185A" w:rsidRPr="00DC185A" w:rsidRDefault="00DC185A" w:rsidP="00DC185A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A34C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899D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22F6F" w14:textId="77777777" w:rsidR="00DC185A" w:rsidRPr="00DC185A" w:rsidRDefault="00DC185A" w:rsidP="00DC185A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</w:tr>
      <w:tr w:rsidR="00DC185A" w:rsidRPr="00DC185A" w14:paraId="4B0B74FF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8B4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DB1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DE7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79.5 ± 42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333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1FB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8B4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C33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0DE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89 ± 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843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5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5DF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&lt;.001</w:t>
            </w:r>
          </w:p>
        </w:tc>
      </w:tr>
      <w:tr w:rsidR="00DC185A" w:rsidRPr="00DC185A" w14:paraId="24FF2687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C6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B048" w14:textId="122B25C5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Total traveling distance (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AB1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4821.9 ± 230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C78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494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3FE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28B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92A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92 ± 0.0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1EA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CEC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7</w:t>
            </w:r>
          </w:p>
        </w:tc>
      </w:tr>
      <w:tr w:rsidR="00DC185A" w:rsidRPr="00DC185A" w14:paraId="2954946E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C84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57B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B33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49.0 ± 2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E1E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391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97A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A92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of acceleration amplitude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FB9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128.0 ± 89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68B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B37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69</w:t>
            </w:r>
          </w:p>
        </w:tc>
      </w:tr>
      <w:tr w:rsidR="00DC185A" w:rsidRPr="00DC185A" w14:paraId="545F731B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FC4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121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2EE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9.7 ± 4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74B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2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62D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2A6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343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0AE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22.5 ± 8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F8B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8F4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72</w:t>
            </w:r>
          </w:p>
        </w:tc>
      </w:tr>
      <w:tr w:rsidR="00DC185A" w:rsidRPr="00DC185A" w14:paraId="7D365B0F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A44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47E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21B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0.55 ± 1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5D5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0BA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DEB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D77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BB6A" w14:textId="77777777" w:rsidR="00DC185A" w:rsidRPr="00DC185A" w:rsidRDefault="00DC185A" w:rsidP="00DC185A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 xml:space="preserve">-25.3 </w:t>
            </w:r>
            <w:r w:rsidRPr="00DC185A">
              <w:rPr>
                <w:rFonts w:ascii="Calibri" w:eastAsia="Yu Gothic" w:hAnsi="Calibri" w:cs="Calibri"/>
                <w:color w:val="000000"/>
                <w:sz w:val="16"/>
                <w:szCs w:val="16"/>
                <w:lang w:eastAsia="ja-JP"/>
              </w:rPr>
              <w:t>± 11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A5A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D0D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48</w:t>
            </w:r>
          </w:p>
        </w:tc>
      </w:tr>
      <w:tr w:rsidR="00DC185A" w:rsidRPr="00DC185A" w14:paraId="1E5FB399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4CE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115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158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2 ± 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083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1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5C8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66C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230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A10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41.6 ± 19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3DD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591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25</w:t>
            </w:r>
          </w:p>
        </w:tc>
      </w:tr>
      <w:tr w:rsidR="00DC185A" w:rsidRPr="00DC185A" w14:paraId="3B5280B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6E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63D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FE9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6.6 ± 2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4F6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2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7F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3C5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E15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E3F4" w14:textId="77777777" w:rsidR="00DC185A" w:rsidRPr="00DC185A" w:rsidRDefault="00DC185A" w:rsidP="00DC185A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32.9 ±</w:t>
            </w:r>
            <w:r w:rsidRPr="00DC185A">
              <w:rPr>
                <w:rFonts w:ascii="Calibri" w:eastAsia="Yu Gothic" w:hAnsi="Calibri" w:cs="Calibri"/>
                <w:color w:val="000000"/>
                <w:sz w:val="16"/>
                <w:szCs w:val="16"/>
                <w:lang w:eastAsia="ja-JP"/>
              </w:rPr>
              <w:t xml:space="preserve"> 14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F29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6B5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43</w:t>
            </w:r>
          </w:p>
        </w:tc>
      </w:tr>
      <w:tr w:rsidR="00DC185A" w:rsidRPr="00DC185A" w14:paraId="58A472C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72A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600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of velocity amplitude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29C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2.7 ± 1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BD9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2A5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E3B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698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5B5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2 ± 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24D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5A0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75</w:t>
            </w:r>
          </w:p>
        </w:tc>
      </w:tr>
      <w:tr w:rsidR="00DC185A" w:rsidRPr="00DC185A" w14:paraId="74101C03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E04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4B1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049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7 ± 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7D6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B7E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F5F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427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C61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36 ± 0.0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7D4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0E3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49</w:t>
            </w:r>
          </w:p>
        </w:tc>
      </w:tr>
      <w:tr w:rsidR="00DC185A" w:rsidRPr="00DC185A" w14:paraId="4AB4D23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A7D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834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052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1.00 ± 0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111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C03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242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5B2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04E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7 ± 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64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324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75</w:t>
            </w:r>
          </w:p>
        </w:tc>
      </w:tr>
      <w:tr w:rsidR="00DC185A" w:rsidRPr="00DC185A" w14:paraId="7DCB7266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33D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BC7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D04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5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5D0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1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C87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4F5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67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350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3.0 ± 1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F4F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235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98</w:t>
            </w:r>
          </w:p>
        </w:tc>
      </w:tr>
      <w:tr w:rsidR="00DC185A" w:rsidRPr="00DC185A" w14:paraId="46D7138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80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B47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5E9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0 ± 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CE4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2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999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E0A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C28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864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19.8 ± 1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DAB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694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22</w:t>
            </w:r>
          </w:p>
        </w:tc>
      </w:tr>
      <w:tr w:rsidR="00DC185A" w:rsidRPr="00DC185A" w14:paraId="10C5DAF0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CFA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314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1A5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8 ± 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140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592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729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49B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DDC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48.5 ± 11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20B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DFC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78</w:t>
            </w:r>
          </w:p>
        </w:tc>
      </w:tr>
      <w:tr w:rsidR="00DC185A" w:rsidRPr="00DC185A" w14:paraId="3ECBF6C3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EB4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BE3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F90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387.0 ± 354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727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E87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D2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12F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755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2 ± 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05E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C46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1</w:t>
            </w:r>
          </w:p>
        </w:tc>
      </w:tr>
      <w:tr w:rsidR="00DC185A" w:rsidRPr="00DC185A" w14:paraId="20A149EA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66C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25F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E1E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1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043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420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8E7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4F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B39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3.2 ± 0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C87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9B0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8</w:t>
            </w:r>
          </w:p>
        </w:tc>
      </w:tr>
      <w:tr w:rsidR="00DC185A" w:rsidRPr="00DC185A" w14:paraId="470E12C3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5EE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06B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17F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0.21 ± 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250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CC9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8BC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754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48F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7 ± 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045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CC0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94</w:t>
            </w:r>
          </w:p>
        </w:tc>
      </w:tr>
      <w:tr w:rsidR="00DC185A" w:rsidRPr="00DC185A" w14:paraId="07365F74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AFD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6FC6" w14:textId="1C54A8FF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EB8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7.4 ± 10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85E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118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AE9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220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649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0 ± 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22C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3D03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7</w:t>
            </w:r>
          </w:p>
        </w:tc>
      </w:tr>
      <w:tr w:rsidR="00DC185A" w:rsidRPr="00DC185A" w14:paraId="2D915D92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A3E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C38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7C6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0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F54E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826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BE2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A6FF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73C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08 ± 0.0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9B4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459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02</w:t>
            </w:r>
          </w:p>
        </w:tc>
      </w:tr>
      <w:tr w:rsidR="00DC185A" w:rsidRPr="00DC185A" w14:paraId="65CAA292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731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3D62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8E0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9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699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0DBB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BD44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A228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CB2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1.45 ± 1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2D6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1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A646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83</w:t>
            </w:r>
          </w:p>
        </w:tc>
      </w:tr>
      <w:tr w:rsidR="00DC185A" w:rsidRPr="00DC185A" w14:paraId="6E8615E6" w14:textId="77777777" w:rsidTr="00DC185A">
        <w:trPr>
          <w:trHeight w:val="630"/>
        </w:trPr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B9E6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2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85CFD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416A7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1.3 ± 0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5B5C0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.0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A394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4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3366C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Yu Gothic"/>
                <w:color w:val="000000"/>
                <w:sz w:val="14"/>
                <w:szCs w:val="14"/>
                <w:lang w:eastAsia="ja-JP"/>
              </w:rPr>
              <w:t>4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BB5D5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B9C19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4 ± 0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03E41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10EEA" w14:textId="77777777" w:rsidR="00DC185A" w:rsidRPr="00DC185A" w:rsidRDefault="00DC185A" w:rsidP="00DC185A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79</w:t>
            </w:r>
          </w:p>
        </w:tc>
      </w:tr>
    </w:tbl>
    <w:p w14:paraId="51B7489C" w14:textId="77777777" w:rsidR="002A7707" w:rsidRPr="002A7707" w:rsidRDefault="002A7707" w:rsidP="00782B9B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22054" w14:textId="77777777" w:rsidR="008D3953" w:rsidRDefault="008D3953">
      <w:r>
        <w:separator/>
      </w:r>
    </w:p>
  </w:endnote>
  <w:endnote w:type="continuationSeparator" w:id="0">
    <w:p w14:paraId="60779FE3" w14:textId="77777777" w:rsidR="008D3953" w:rsidRDefault="008D3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167EE" w14:textId="77777777" w:rsidR="008D3953" w:rsidRDefault="008D3953">
      <w:r>
        <w:separator/>
      </w:r>
    </w:p>
  </w:footnote>
  <w:footnote w:type="continuationSeparator" w:id="0">
    <w:p w14:paraId="008B244D" w14:textId="77777777" w:rsidR="008D3953" w:rsidRDefault="008D3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1DFA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2B9B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D3953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C63C2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6268F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B274E"/>
    <w:rsid w:val="00EC2108"/>
    <w:rsid w:val="00EC31A6"/>
    <w:rsid w:val="00EF4702"/>
    <w:rsid w:val="00EF5F3A"/>
    <w:rsid w:val="00F0002F"/>
    <w:rsid w:val="00F468E9"/>
    <w:rsid w:val="00F46D0E"/>
    <w:rsid w:val="00F54C97"/>
    <w:rsid w:val="00F5629A"/>
    <w:rsid w:val="00F62545"/>
    <w:rsid w:val="00F64540"/>
    <w:rsid w:val="00F7017D"/>
    <w:rsid w:val="00F745CB"/>
    <w:rsid w:val="00F87837"/>
    <w:rsid w:val="00FB0CFA"/>
    <w:rsid w:val="00FB1213"/>
    <w:rsid w:val="00FB4085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60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7-09T15:58:00Z</dcterms:modified>
  <dc:language/>
  <cp:version/>
</cp:coreProperties>
</file>